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43" w:rsidRPr="00221943" w:rsidRDefault="00221943" w:rsidP="00221943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221943">
        <w:rPr>
          <w:rFonts w:ascii="Times New Roman" w:hAnsi="Times New Roman" w:cs="Times New Roman"/>
          <w:b/>
          <w:szCs w:val="21"/>
        </w:rPr>
        <w:t xml:space="preserve">Supplementary </w:t>
      </w:r>
      <w:r w:rsidRPr="00221943">
        <w:rPr>
          <w:rFonts w:ascii="Times New Roman" w:hAnsi="Times New Roman" w:cs="Times New Roman"/>
          <w:b/>
          <w:szCs w:val="21"/>
        </w:rPr>
        <w:t>Table 1.</w:t>
      </w:r>
      <w:proofErr w:type="gramEnd"/>
      <w:r w:rsidRPr="00221943">
        <w:rPr>
          <w:rFonts w:ascii="Times New Roman" w:hAnsi="Times New Roman" w:cs="Times New Roman"/>
          <w:b/>
          <w:szCs w:val="21"/>
        </w:rPr>
        <w:t xml:space="preserve"> The results of the</w:t>
      </w:r>
      <w:bookmarkStart w:id="0" w:name="_GoBack"/>
      <w:bookmarkEnd w:id="0"/>
      <w:r w:rsidRPr="00221943">
        <w:rPr>
          <w:rFonts w:ascii="Times New Roman" w:hAnsi="Times New Roman" w:cs="Times New Roman"/>
          <w:b/>
          <w:szCs w:val="21"/>
        </w:rPr>
        <w:t xml:space="preserve"> Proteome </w:t>
      </w:r>
      <w:proofErr w:type="spellStart"/>
      <w:r w:rsidRPr="00221943">
        <w:rPr>
          <w:rFonts w:ascii="Times New Roman" w:hAnsi="Times New Roman" w:cs="Times New Roman"/>
          <w:b/>
          <w:szCs w:val="21"/>
        </w:rPr>
        <w:t>Profler</w:t>
      </w:r>
      <w:r w:rsidRPr="00221943">
        <w:rPr>
          <w:rFonts w:ascii="Times New Roman" w:hAnsi="Times New Roman" w:cs="Times New Roman"/>
          <w:b/>
          <w:szCs w:val="21"/>
          <w:vertAlign w:val="superscript"/>
        </w:rPr>
        <w:t>TM</w:t>
      </w:r>
      <w:proofErr w:type="spellEnd"/>
      <w:r w:rsidRPr="00221943">
        <w:rPr>
          <w:rFonts w:ascii="Times New Roman" w:hAnsi="Times New Roman" w:cs="Times New Roman"/>
          <w:b/>
          <w:szCs w:val="21"/>
        </w:rPr>
        <w:t xml:space="preserve"> Array using the Mouse XL Cytokine Kit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6"/>
        <w:gridCol w:w="795"/>
        <w:gridCol w:w="854"/>
        <w:gridCol w:w="611"/>
        <w:gridCol w:w="1032"/>
        <w:gridCol w:w="1115"/>
        <w:gridCol w:w="793"/>
      </w:tblGrid>
      <w:tr w:rsidR="00221943" w:rsidRPr="00557304" w:rsidTr="00A4332F">
        <w:trPr>
          <w:trHeight w:val="268"/>
          <w:jc w:val="center"/>
        </w:trPr>
        <w:tc>
          <w:tcPr>
            <w:tcW w:w="2285" w:type="pct"/>
            <w:vMerge w:val="restart"/>
            <w:noWrap/>
            <w:hideMark/>
          </w:tcPr>
          <w:p w:rsidR="00221943" w:rsidRPr="00557304" w:rsidRDefault="00221943" w:rsidP="00A4332F">
            <w:pPr>
              <w:jc w:val="center"/>
              <w:rPr>
                <w:sz w:val="18"/>
                <w:szCs w:val="18"/>
              </w:rPr>
            </w:pPr>
          </w:p>
          <w:p w:rsidR="00221943" w:rsidRPr="00557304" w:rsidRDefault="00221943" w:rsidP="00A4332F">
            <w:pPr>
              <w:ind w:firstLineChars="350" w:firstLine="630"/>
              <w:rPr>
                <w:sz w:val="18"/>
                <w:szCs w:val="18"/>
              </w:rPr>
            </w:pPr>
            <w:r w:rsidRPr="00557304">
              <w:rPr>
                <w:sz w:val="18"/>
                <w:szCs w:val="18"/>
              </w:rPr>
              <w:t>Coordinate&amp; Target</w:t>
            </w:r>
          </w:p>
        </w:tc>
        <w:tc>
          <w:tcPr>
            <w:tcW w:w="118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snapToGrid w:val="0"/>
              <w:jc w:val="center"/>
              <w:rPr>
                <w:sz w:val="18"/>
                <w:szCs w:val="18"/>
              </w:rPr>
            </w:pPr>
            <w:r w:rsidRPr="00557304">
              <w:rPr>
                <w:sz w:val="18"/>
                <w:szCs w:val="18"/>
              </w:rPr>
              <w:t xml:space="preserve">HepG2- </w:t>
            </w:r>
            <w:proofErr w:type="spellStart"/>
            <w:r w:rsidRPr="00557304">
              <w:rPr>
                <w:sz w:val="18"/>
                <w:szCs w:val="18"/>
              </w:rPr>
              <w:t>xenografted</w:t>
            </w:r>
            <w:proofErr w:type="spellEnd"/>
            <w:r w:rsidRPr="00557304">
              <w:rPr>
                <w:sz w:val="18"/>
                <w:szCs w:val="18"/>
              </w:rPr>
              <w:t xml:space="preserve"> </w:t>
            </w:r>
          </w:p>
          <w:p w:rsidR="00221943" w:rsidRPr="00557304" w:rsidRDefault="00221943" w:rsidP="00A4332F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sz w:val="18"/>
                <w:szCs w:val="18"/>
              </w:rPr>
              <w:t>tumor</w:t>
            </w:r>
          </w:p>
        </w:tc>
        <w:tc>
          <w:tcPr>
            <w:tcW w:w="153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SMMC-7721-</w:t>
            </w:r>
            <w:r w:rsidRPr="00557304">
              <w:rPr>
                <w:sz w:val="18"/>
                <w:szCs w:val="18"/>
              </w:rPr>
              <w:t>xenografted tumor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vMerge/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Pixel Density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Fold</w:t>
            </w:r>
          </w:p>
        </w:tc>
        <w:tc>
          <w:tcPr>
            <w:tcW w:w="112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Pixel Density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</w:tcPr>
          <w:p w:rsidR="00221943" w:rsidRPr="00557304" w:rsidRDefault="00221943" w:rsidP="00A4332F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Fold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vMerge/>
            <w:tcBorders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Treated</w:t>
            </w:r>
          </w:p>
        </w:tc>
        <w:tc>
          <w:tcPr>
            <w:tcW w:w="319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CTRL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kern w:val="0"/>
                <w:sz w:val="18"/>
                <w:szCs w:val="18"/>
              </w:rPr>
              <w:t>Treated</w:t>
            </w:r>
          </w:p>
        </w:tc>
        <w:tc>
          <w:tcPr>
            <w:tcW w:w="414" w:type="pct"/>
            <w:vMerge/>
            <w:tcBorders>
              <w:bottom w:val="single" w:sz="4" w:space="0" w:color="auto"/>
            </w:tcBorders>
          </w:tcPr>
          <w:p w:rsidR="00221943" w:rsidRPr="00557304" w:rsidRDefault="00221943" w:rsidP="00A4332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tcBorders>
              <w:top w:val="single" w:sz="4" w:space="0" w:color="auto"/>
              <w:bottom w:val="nil"/>
            </w:tcBorders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A3-A4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Adiponec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/Acrp30)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415 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636 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349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8408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tcBorders>
              <w:top w:val="nil"/>
            </w:tcBorders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5-A6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Amphiregul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793 </w:t>
            </w:r>
          </w:p>
        </w:tc>
        <w:tc>
          <w:tcPr>
            <w:tcW w:w="446" w:type="pct"/>
            <w:tcBorders>
              <w:top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72 </w:t>
            </w:r>
          </w:p>
        </w:tc>
        <w:tc>
          <w:tcPr>
            <w:tcW w:w="319" w:type="pct"/>
            <w:tcBorders>
              <w:top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539" w:type="pct"/>
            <w:tcBorders>
              <w:top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84</w:t>
            </w:r>
          </w:p>
        </w:tc>
        <w:tc>
          <w:tcPr>
            <w:tcW w:w="581" w:type="pct"/>
            <w:tcBorders>
              <w:top w:val="nil"/>
            </w:tcBorders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7-A8)(Angiopoietin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70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45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9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9-A10)(Angiopoietin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77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22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41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A11-A1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Angiopoie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-like 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9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43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6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9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13-A14)(BAFF/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BLyS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/TNFSF13B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8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01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5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3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A15-A16)(C1q R1/CD9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92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5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5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3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6 </w:t>
            </w:r>
          </w:p>
        </w:tc>
      </w:tr>
      <w:tr w:rsidR="00221943" w:rsidRPr="00557304" w:rsidTr="00A4332F">
        <w:trPr>
          <w:trHeight w:val="410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17-A18)(CCL2/JE/MCP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2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2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A19-A20)(CCL3/CCL4 MIP-1 alpha/bet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9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2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78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17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A21-A22)(CCL5/RANTES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62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43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45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0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B3-B4)(CCL6/C10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601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987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892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78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B5-B6)(CCL11/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Eotax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67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858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5.1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473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805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7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B7-B8)(CCL12/MCP-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40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99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7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5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9-B10)(CCL17/TAR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5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32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9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11-B12)(CCL19/MIP-3 bet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2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6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5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0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13-B14)(CCL20/MIP-3 alph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9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0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15-B16)(CCL21/6Ckine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45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43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44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53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17-B18)(CCL22/MD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06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06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76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55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B19-B20)(CD1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89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387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41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32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B21-B22)(CD40/TNFRSF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4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0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10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89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3-C4)(CD160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11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24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1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0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5-C6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Chemer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57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366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72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06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7-C8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Chitinase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 xml:space="preserve"> 3-like 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449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734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31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30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9-C10)(Coagulation Factor III/ Tissue Factor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544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879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18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37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C11-C12)(Complement Component C5/C5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3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8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63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5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C13-C14)(Complement Factor D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71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495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95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35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C15-C16)(C-Reactive Protein/CRP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9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90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3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2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17-C18)(CX3CL1/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Fractalkine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3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6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63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06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19-C20)(CXCL1/K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56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77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07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7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C21-C22)(CXCL2/MIP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26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84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260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619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3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-D2)(CXCL9/MIG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47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9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5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6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3-D4)(CXCL10/IP-10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92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4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9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5-D6)(CXCL11/I-TA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9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5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9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7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lastRenderedPageBreak/>
              <w:t>(D7-D8)(CXCL13/BLC/BCA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604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78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503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55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3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D9-D10)(CXCL1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35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97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1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95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62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1-D1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Cysta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 xml:space="preserve"> 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24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05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507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55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3-D14)(DKK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6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9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9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5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5-D16)(DPPIV/CD2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456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434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88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70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7-D18)(EG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3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7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0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19-D20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Endogl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/CD10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96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18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873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65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21-D2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Endosta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85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75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90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613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D23-D24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Fetu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 xml:space="preserve"> A/AHSG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72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31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17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04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1-E2)(FGF acidic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76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54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71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1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E3-E4)(FGF-2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86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31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1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5-E6)(Flt-3 Ligand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0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3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7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2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E7-E8)(Gas 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60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66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33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1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9-E10)(G-CS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0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7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7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E11-E12)(GDF-1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33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3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7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80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13-E14)(GM-CS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53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77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76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E15-E16)(HG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21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0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2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6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17-E18)(ICAM-1/CD5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51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44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93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49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9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19-E20)(IFN-gamm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9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6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0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3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E21-E22)(IGFBP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82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97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09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4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E23-E24)(IGFBP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0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3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4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1-F2)(IGFBP-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14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6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8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89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3-F4)(IGFBP-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7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7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1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7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5-F6)(IGFBP-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1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24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62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3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7-F8)(IL-1 alpha/IL-1F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366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683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825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55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9-F10)(IL-1 beta/ IL-1F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77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31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3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11-F12)(IL-1ra/IL-1F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02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00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1.116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28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13-F14)(IL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29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60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40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15-F16)(IL-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28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48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3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17-F18)(IL-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3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91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2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7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19-F20)(IL-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99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8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0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7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F21-F22)(IL-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32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66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F23-F24)(IL-7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3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9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7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1-G2)(IL-10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9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8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8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3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3-G4)(IL-1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57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9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8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0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G5-G6)(IL-12p40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07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70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4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G7-G8)(IL-1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117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83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47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242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9-G10)(IL-15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5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06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94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0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G11-G12)(IL-17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63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96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19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187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5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lastRenderedPageBreak/>
              <w:t>(G13-G14)(IL-2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68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09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6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6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15-G16)(IL-2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89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3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4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17-G18)(IL-27p28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193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84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19-G20)(IL-28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4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92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9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1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G21-G22)(IL-3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378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779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37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664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G23-G24)(LDL R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2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47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9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1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1-H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Lep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5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2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6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8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3-H4)(LI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8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9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1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5-H6)(Lipocalin-2/NGAL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8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17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1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23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H7-H8)(LIX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98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777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3.9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02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47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9-H10)(M-CS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2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95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96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5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H11-H12)(MMP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20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485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559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918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H13-H14)(MMP-3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47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929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6.3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079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H15-H16)(MMP-9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28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22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5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96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17-H18)(Myeloperoxidase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47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42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50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4495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H19-H20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Osteopont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 xml:space="preserve"> (OPN)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03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525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896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23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H21-H2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Osteoproteger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/ TNFRSF11B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58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80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65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65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(H23-H24)(PD-ECGF/ Thymidine 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phosphorylase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577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72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56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1-I2)(PDGF-BB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99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8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67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63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3-I4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Pentrax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 xml:space="preserve"> 2/SAP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9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0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5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8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5-I6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Pentrax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 xml:space="preserve"> 3/ TSG-1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5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6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80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8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I7-I8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Periost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>/OSF-2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069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60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3.7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92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16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9-I10)(Pref-1/DLK-1/FA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2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248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38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796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11-I1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Prolifer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4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85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61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5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I13-I14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Proprote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Convertase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 xml:space="preserve"> 9/ PCSK9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235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277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84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32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67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15-I16)(RAGE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6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43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1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13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3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17-I18)(RBP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69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73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634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00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4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19-I20)(Reg3G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676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992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647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752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I21-I2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Resis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34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49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5178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88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5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3-J4)(E-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Selec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/CD62E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77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74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65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5-J6)(P-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Selec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/CD62P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20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68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04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43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J7-J8)(</w:t>
            </w:r>
            <w:proofErr w:type="spellStart"/>
            <w:r w:rsidRPr="00557304">
              <w:rPr>
                <w:b/>
                <w:color w:val="000000"/>
                <w:sz w:val="18"/>
                <w:szCs w:val="18"/>
              </w:rPr>
              <w:t>Serpin</w:t>
            </w:r>
            <w:proofErr w:type="spellEnd"/>
            <w:r w:rsidRPr="00557304">
              <w:rPr>
                <w:b/>
                <w:color w:val="000000"/>
                <w:sz w:val="18"/>
                <w:szCs w:val="18"/>
              </w:rPr>
              <w:t xml:space="preserve"> E1/PAI-1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358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2465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1.8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71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304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2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9-J10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Serp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 xml:space="preserve"> F1/PED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750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84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1.0655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916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11-J12)(</w:t>
            </w:r>
            <w:proofErr w:type="spellStart"/>
            <w:r w:rsidRPr="00557304">
              <w:rPr>
                <w:color w:val="000000"/>
                <w:sz w:val="18"/>
                <w:szCs w:val="18"/>
              </w:rPr>
              <w:t>Thrombopoietin</w:t>
            </w:r>
            <w:proofErr w:type="spellEnd"/>
            <w:r w:rsidRPr="00557304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949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13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8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29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071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13-J14)(TIM-1/KIM-1/ HAVCR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2240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50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40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9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15-J16)(TNF-alpha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0844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019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4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06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17-J18)(VCAM-1/CD106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437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3171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483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2227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(J19-J20)(VEGF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312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0.1780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330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>0.1574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557304">
              <w:rPr>
                <w:color w:val="000000"/>
                <w:sz w:val="18"/>
                <w:szCs w:val="18"/>
              </w:rPr>
              <w:t xml:space="preserve">1.18 </w:t>
            </w:r>
          </w:p>
        </w:tc>
      </w:tr>
      <w:tr w:rsidR="00221943" w:rsidRPr="00557304" w:rsidTr="00A4332F">
        <w:trPr>
          <w:trHeight w:val="268"/>
          <w:jc w:val="center"/>
        </w:trPr>
        <w:tc>
          <w:tcPr>
            <w:tcW w:w="2285" w:type="pct"/>
            <w:noWrap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(J21-J22)(WISP-1/CCN4)</w:t>
            </w:r>
          </w:p>
        </w:tc>
        <w:tc>
          <w:tcPr>
            <w:tcW w:w="415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1241 </w:t>
            </w:r>
          </w:p>
        </w:tc>
        <w:tc>
          <w:tcPr>
            <w:tcW w:w="446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4796 </w:t>
            </w:r>
          </w:p>
        </w:tc>
        <w:tc>
          <w:tcPr>
            <w:tcW w:w="31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3.86 </w:t>
            </w:r>
          </w:p>
        </w:tc>
        <w:tc>
          <w:tcPr>
            <w:tcW w:w="539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7897</w:t>
            </w:r>
          </w:p>
        </w:tc>
        <w:tc>
          <w:tcPr>
            <w:tcW w:w="581" w:type="pct"/>
            <w:noWrap/>
            <w:vAlign w:val="center"/>
            <w:hideMark/>
          </w:tcPr>
          <w:p w:rsidR="00221943" w:rsidRPr="00557304" w:rsidRDefault="00221943" w:rsidP="00A4332F">
            <w:pPr>
              <w:snapToGrid w:val="0"/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>0.3270</w:t>
            </w:r>
          </w:p>
        </w:tc>
        <w:tc>
          <w:tcPr>
            <w:tcW w:w="414" w:type="pct"/>
            <w:vAlign w:val="center"/>
          </w:tcPr>
          <w:p w:rsidR="00221943" w:rsidRPr="00557304" w:rsidRDefault="00221943" w:rsidP="00A4332F">
            <w:pPr>
              <w:snapToGrid w:val="0"/>
              <w:spacing w:line="360" w:lineRule="auto"/>
              <w:jc w:val="right"/>
              <w:rPr>
                <w:b/>
                <w:color w:val="000000"/>
                <w:sz w:val="18"/>
                <w:szCs w:val="18"/>
              </w:rPr>
            </w:pPr>
            <w:r w:rsidRPr="00557304">
              <w:rPr>
                <w:b/>
                <w:color w:val="000000"/>
                <w:sz w:val="18"/>
                <w:szCs w:val="18"/>
              </w:rPr>
              <w:t xml:space="preserve">0.41 </w:t>
            </w:r>
          </w:p>
        </w:tc>
      </w:tr>
    </w:tbl>
    <w:p w:rsidR="00750B88" w:rsidRDefault="00221943">
      <w:r w:rsidRPr="002862DD">
        <w:lastRenderedPageBreak/>
        <w:t xml:space="preserve">The marked word indicates that the change is </w:t>
      </w:r>
      <w:r>
        <w:rPr>
          <w:rFonts w:hint="eastAsia"/>
        </w:rPr>
        <w:t>&gt;</w:t>
      </w:r>
      <w:r w:rsidRPr="002862DD">
        <w:t xml:space="preserve"> 50%.</w:t>
      </w:r>
    </w:p>
    <w:sectPr w:rsidR="00750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943"/>
    <w:rsid w:val="000006D3"/>
    <w:rsid w:val="00001C46"/>
    <w:rsid w:val="00003E5C"/>
    <w:rsid w:val="000053DA"/>
    <w:rsid w:val="00006994"/>
    <w:rsid w:val="00006FED"/>
    <w:rsid w:val="0002216B"/>
    <w:rsid w:val="00024643"/>
    <w:rsid w:val="000270E6"/>
    <w:rsid w:val="00027267"/>
    <w:rsid w:val="000335ED"/>
    <w:rsid w:val="000358E1"/>
    <w:rsid w:val="00036E50"/>
    <w:rsid w:val="0004019B"/>
    <w:rsid w:val="00044E99"/>
    <w:rsid w:val="00050904"/>
    <w:rsid w:val="00051B8D"/>
    <w:rsid w:val="00053955"/>
    <w:rsid w:val="00053A5B"/>
    <w:rsid w:val="000540BD"/>
    <w:rsid w:val="00057389"/>
    <w:rsid w:val="000608DE"/>
    <w:rsid w:val="0006186C"/>
    <w:rsid w:val="000668D3"/>
    <w:rsid w:val="00066DF7"/>
    <w:rsid w:val="00070C1D"/>
    <w:rsid w:val="00081201"/>
    <w:rsid w:val="0009266D"/>
    <w:rsid w:val="00094B8A"/>
    <w:rsid w:val="00095445"/>
    <w:rsid w:val="000977EA"/>
    <w:rsid w:val="000A0FF4"/>
    <w:rsid w:val="000B01B9"/>
    <w:rsid w:val="000B5CD7"/>
    <w:rsid w:val="000C224B"/>
    <w:rsid w:val="000C319B"/>
    <w:rsid w:val="000C40FD"/>
    <w:rsid w:val="000C41B4"/>
    <w:rsid w:val="000C530B"/>
    <w:rsid w:val="000C72D0"/>
    <w:rsid w:val="000D3B50"/>
    <w:rsid w:val="000D50F5"/>
    <w:rsid w:val="000D5805"/>
    <w:rsid w:val="000D667B"/>
    <w:rsid w:val="000D6771"/>
    <w:rsid w:val="000E4696"/>
    <w:rsid w:val="000E7706"/>
    <w:rsid w:val="000F11D8"/>
    <w:rsid w:val="000F6FA7"/>
    <w:rsid w:val="00100025"/>
    <w:rsid w:val="0010035C"/>
    <w:rsid w:val="00102106"/>
    <w:rsid w:val="001029B3"/>
    <w:rsid w:val="00105D47"/>
    <w:rsid w:val="00110553"/>
    <w:rsid w:val="0011638A"/>
    <w:rsid w:val="00121324"/>
    <w:rsid w:val="001213FD"/>
    <w:rsid w:val="00132AD9"/>
    <w:rsid w:val="00134711"/>
    <w:rsid w:val="001412A7"/>
    <w:rsid w:val="001426DC"/>
    <w:rsid w:val="00143746"/>
    <w:rsid w:val="00143DBE"/>
    <w:rsid w:val="00150746"/>
    <w:rsid w:val="001610C7"/>
    <w:rsid w:val="00161BA7"/>
    <w:rsid w:val="00164FF3"/>
    <w:rsid w:val="00174ECA"/>
    <w:rsid w:val="00175412"/>
    <w:rsid w:val="00175561"/>
    <w:rsid w:val="001766AA"/>
    <w:rsid w:val="00180FAB"/>
    <w:rsid w:val="00181CEB"/>
    <w:rsid w:val="00184477"/>
    <w:rsid w:val="00186288"/>
    <w:rsid w:val="001927C7"/>
    <w:rsid w:val="001A6F3E"/>
    <w:rsid w:val="001B0F99"/>
    <w:rsid w:val="001B2E28"/>
    <w:rsid w:val="001B3852"/>
    <w:rsid w:val="001B7118"/>
    <w:rsid w:val="001C2FB4"/>
    <w:rsid w:val="001C378F"/>
    <w:rsid w:val="001C6A59"/>
    <w:rsid w:val="001C6EE1"/>
    <w:rsid w:val="001C7CCB"/>
    <w:rsid w:val="001C7EEA"/>
    <w:rsid w:val="001D2BBA"/>
    <w:rsid w:val="001E34BE"/>
    <w:rsid w:val="001E3CB9"/>
    <w:rsid w:val="001E6957"/>
    <w:rsid w:val="001E7AA6"/>
    <w:rsid w:val="002010EF"/>
    <w:rsid w:val="00201302"/>
    <w:rsid w:val="002037FD"/>
    <w:rsid w:val="00205602"/>
    <w:rsid w:val="00207AA0"/>
    <w:rsid w:val="00207DBF"/>
    <w:rsid w:val="00210350"/>
    <w:rsid w:val="00220930"/>
    <w:rsid w:val="00221943"/>
    <w:rsid w:val="00221C35"/>
    <w:rsid w:val="00222169"/>
    <w:rsid w:val="0023329B"/>
    <w:rsid w:val="00240FF9"/>
    <w:rsid w:val="00247CEA"/>
    <w:rsid w:val="00254C51"/>
    <w:rsid w:val="00255E76"/>
    <w:rsid w:val="00262794"/>
    <w:rsid w:val="00266B06"/>
    <w:rsid w:val="002672F8"/>
    <w:rsid w:val="00267B07"/>
    <w:rsid w:val="002773B8"/>
    <w:rsid w:val="00282B55"/>
    <w:rsid w:val="0028476E"/>
    <w:rsid w:val="00294A6A"/>
    <w:rsid w:val="0029541F"/>
    <w:rsid w:val="00295DF8"/>
    <w:rsid w:val="002A4260"/>
    <w:rsid w:val="002A49B9"/>
    <w:rsid w:val="002A4BBC"/>
    <w:rsid w:val="002A5674"/>
    <w:rsid w:val="002A5BFE"/>
    <w:rsid w:val="002A67C7"/>
    <w:rsid w:val="002A6C28"/>
    <w:rsid w:val="002B16F7"/>
    <w:rsid w:val="002B1F41"/>
    <w:rsid w:val="002C0C84"/>
    <w:rsid w:val="002C2A3E"/>
    <w:rsid w:val="002C2B9A"/>
    <w:rsid w:val="002C58F4"/>
    <w:rsid w:val="002D3B18"/>
    <w:rsid w:val="002D3ED2"/>
    <w:rsid w:val="002D56BF"/>
    <w:rsid w:val="002E136D"/>
    <w:rsid w:val="002E453F"/>
    <w:rsid w:val="002E4C90"/>
    <w:rsid w:val="002F3178"/>
    <w:rsid w:val="002F3589"/>
    <w:rsid w:val="002F3D9A"/>
    <w:rsid w:val="002F7B5E"/>
    <w:rsid w:val="00312F9C"/>
    <w:rsid w:val="003151EF"/>
    <w:rsid w:val="00316F5E"/>
    <w:rsid w:val="00317484"/>
    <w:rsid w:val="00322500"/>
    <w:rsid w:val="003239B4"/>
    <w:rsid w:val="00323F7E"/>
    <w:rsid w:val="00326887"/>
    <w:rsid w:val="00336BDA"/>
    <w:rsid w:val="0034322A"/>
    <w:rsid w:val="00351252"/>
    <w:rsid w:val="00352E9C"/>
    <w:rsid w:val="003562B4"/>
    <w:rsid w:val="0035656E"/>
    <w:rsid w:val="00357B7F"/>
    <w:rsid w:val="0036305F"/>
    <w:rsid w:val="0036360E"/>
    <w:rsid w:val="003641EC"/>
    <w:rsid w:val="00366EB0"/>
    <w:rsid w:val="00367490"/>
    <w:rsid w:val="003678E9"/>
    <w:rsid w:val="0037323B"/>
    <w:rsid w:val="00373A69"/>
    <w:rsid w:val="003756A5"/>
    <w:rsid w:val="00375D6A"/>
    <w:rsid w:val="0038679B"/>
    <w:rsid w:val="003A11BD"/>
    <w:rsid w:val="003A32EB"/>
    <w:rsid w:val="003B1FA3"/>
    <w:rsid w:val="003B38A1"/>
    <w:rsid w:val="003B7CA7"/>
    <w:rsid w:val="003C025D"/>
    <w:rsid w:val="003C226E"/>
    <w:rsid w:val="003C2469"/>
    <w:rsid w:val="003C3548"/>
    <w:rsid w:val="003C361E"/>
    <w:rsid w:val="003C47DA"/>
    <w:rsid w:val="003D0688"/>
    <w:rsid w:val="003D2719"/>
    <w:rsid w:val="003D3E69"/>
    <w:rsid w:val="003D4706"/>
    <w:rsid w:val="003E5B32"/>
    <w:rsid w:val="003F03F4"/>
    <w:rsid w:val="003F439E"/>
    <w:rsid w:val="003F5FD1"/>
    <w:rsid w:val="003F7F76"/>
    <w:rsid w:val="0040292B"/>
    <w:rsid w:val="00402C80"/>
    <w:rsid w:val="00403194"/>
    <w:rsid w:val="0041084D"/>
    <w:rsid w:val="00412A1F"/>
    <w:rsid w:val="00414FD6"/>
    <w:rsid w:val="004158A4"/>
    <w:rsid w:val="00417A09"/>
    <w:rsid w:val="00417DCD"/>
    <w:rsid w:val="00420360"/>
    <w:rsid w:val="0042218B"/>
    <w:rsid w:val="00422865"/>
    <w:rsid w:val="0042660A"/>
    <w:rsid w:val="004272E0"/>
    <w:rsid w:val="00433063"/>
    <w:rsid w:val="00433350"/>
    <w:rsid w:val="00435D0F"/>
    <w:rsid w:val="0043677E"/>
    <w:rsid w:val="00437204"/>
    <w:rsid w:val="0043797E"/>
    <w:rsid w:val="00444EF7"/>
    <w:rsid w:val="0044534B"/>
    <w:rsid w:val="0044708A"/>
    <w:rsid w:val="00452138"/>
    <w:rsid w:val="004570BA"/>
    <w:rsid w:val="00461181"/>
    <w:rsid w:val="00463655"/>
    <w:rsid w:val="004677DB"/>
    <w:rsid w:val="0047553C"/>
    <w:rsid w:val="00482291"/>
    <w:rsid w:val="00482EE4"/>
    <w:rsid w:val="00494558"/>
    <w:rsid w:val="004954A2"/>
    <w:rsid w:val="00497032"/>
    <w:rsid w:val="004974A4"/>
    <w:rsid w:val="004A0791"/>
    <w:rsid w:val="004A0B31"/>
    <w:rsid w:val="004A2721"/>
    <w:rsid w:val="004A451E"/>
    <w:rsid w:val="004B2A13"/>
    <w:rsid w:val="004B2E1C"/>
    <w:rsid w:val="004B30BB"/>
    <w:rsid w:val="004B4109"/>
    <w:rsid w:val="004B4B76"/>
    <w:rsid w:val="004B4FDA"/>
    <w:rsid w:val="004B6CC4"/>
    <w:rsid w:val="004C0E49"/>
    <w:rsid w:val="004C1F0F"/>
    <w:rsid w:val="004C4BE1"/>
    <w:rsid w:val="004C6583"/>
    <w:rsid w:val="004C6A11"/>
    <w:rsid w:val="004C7EEA"/>
    <w:rsid w:val="004D0C6F"/>
    <w:rsid w:val="004D15D8"/>
    <w:rsid w:val="004D28B9"/>
    <w:rsid w:val="004D4481"/>
    <w:rsid w:val="004D4EE3"/>
    <w:rsid w:val="004D50A8"/>
    <w:rsid w:val="004D7356"/>
    <w:rsid w:val="004E037F"/>
    <w:rsid w:val="004E12F8"/>
    <w:rsid w:val="004E2A53"/>
    <w:rsid w:val="004E35E4"/>
    <w:rsid w:val="004E65F2"/>
    <w:rsid w:val="004F1885"/>
    <w:rsid w:val="004F612F"/>
    <w:rsid w:val="005005C8"/>
    <w:rsid w:val="005063DE"/>
    <w:rsid w:val="00513D60"/>
    <w:rsid w:val="00514EBA"/>
    <w:rsid w:val="00517B2B"/>
    <w:rsid w:val="005232EB"/>
    <w:rsid w:val="00523CDF"/>
    <w:rsid w:val="005260DE"/>
    <w:rsid w:val="00526D61"/>
    <w:rsid w:val="00531E86"/>
    <w:rsid w:val="00532041"/>
    <w:rsid w:val="00536640"/>
    <w:rsid w:val="00536D33"/>
    <w:rsid w:val="00540A68"/>
    <w:rsid w:val="0054303F"/>
    <w:rsid w:val="0054638E"/>
    <w:rsid w:val="0055093C"/>
    <w:rsid w:val="00552055"/>
    <w:rsid w:val="00552100"/>
    <w:rsid w:val="00552913"/>
    <w:rsid w:val="0056503A"/>
    <w:rsid w:val="00565B90"/>
    <w:rsid w:val="005717D6"/>
    <w:rsid w:val="00575ED8"/>
    <w:rsid w:val="00582FD7"/>
    <w:rsid w:val="00585419"/>
    <w:rsid w:val="00593D05"/>
    <w:rsid w:val="00594FEA"/>
    <w:rsid w:val="005A2074"/>
    <w:rsid w:val="005A526D"/>
    <w:rsid w:val="005A655C"/>
    <w:rsid w:val="005B2B65"/>
    <w:rsid w:val="005B4677"/>
    <w:rsid w:val="005C497F"/>
    <w:rsid w:val="005C6A6D"/>
    <w:rsid w:val="005C6C05"/>
    <w:rsid w:val="005D1376"/>
    <w:rsid w:val="005D356D"/>
    <w:rsid w:val="005D41C9"/>
    <w:rsid w:val="005E247F"/>
    <w:rsid w:val="005E3141"/>
    <w:rsid w:val="005F459E"/>
    <w:rsid w:val="005F5F1F"/>
    <w:rsid w:val="005F7473"/>
    <w:rsid w:val="005F7ABA"/>
    <w:rsid w:val="005F7B42"/>
    <w:rsid w:val="006002CC"/>
    <w:rsid w:val="00605C11"/>
    <w:rsid w:val="00612861"/>
    <w:rsid w:val="00613B11"/>
    <w:rsid w:val="00614E43"/>
    <w:rsid w:val="006171C9"/>
    <w:rsid w:val="006243A0"/>
    <w:rsid w:val="00624AF7"/>
    <w:rsid w:val="00626821"/>
    <w:rsid w:val="00630145"/>
    <w:rsid w:val="00632420"/>
    <w:rsid w:val="00633E1E"/>
    <w:rsid w:val="00641430"/>
    <w:rsid w:val="00642D82"/>
    <w:rsid w:val="0064498F"/>
    <w:rsid w:val="0064794D"/>
    <w:rsid w:val="00647BBB"/>
    <w:rsid w:val="00651047"/>
    <w:rsid w:val="00653EA8"/>
    <w:rsid w:val="00656FA3"/>
    <w:rsid w:val="00657EE9"/>
    <w:rsid w:val="0066320D"/>
    <w:rsid w:val="00664FCC"/>
    <w:rsid w:val="00665CAF"/>
    <w:rsid w:val="00671B57"/>
    <w:rsid w:val="00675DFA"/>
    <w:rsid w:val="006856B6"/>
    <w:rsid w:val="00694D1C"/>
    <w:rsid w:val="006A5B91"/>
    <w:rsid w:val="006B3C84"/>
    <w:rsid w:val="006B6072"/>
    <w:rsid w:val="006B66FB"/>
    <w:rsid w:val="006C0006"/>
    <w:rsid w:val="006C0353"/>
    <w:rsid w:val="006D04E6"/>
    <w:rsid w:val="006D1E4D"/>
    <w:rsid w:val="006D2B79"/>
    <w:rsid w:val="006D5E10"/>
    <w:rsid w:val="006D67BA"/>
    <w:rsid w:val="006E2555"/>
    <w:rsid w:val="006E7BD4"/>
    <w:rsid w:val="006F1B37"/>
    <w:rsid w:val="006F3851"/>
    <w:rsid w:val="006F56A9"/>
    <w:rsid w:val="006F5D4B"/>
    <w:rsid w:val="006F797C"/>
    <w:rsid w:val="00702820"/>
    <w:rsid w:val="0070451B"/>
    <w:rsid w:val="00706FD5"/>
    <w:rsid w:val="00714C16"/>
    <w:rsid w:val="00715C1F"/>
    <w:rsid w:val="007256C0"/>
    <w:rsid w:val="00727408"/>
    <w:rsid w:val="00731864"/>
    <w:rsid w:val="00733A8C"/>
    <w:rsid w:val="00734A5E"/>
    <w:rsid w:val="00735D3C"/>
    <w:rsid w:val="007432A6"/>
    <w:rsid w:val="00750B88"/>
    <w:rsid w:val="00755F4A"/>
    <w:rsid w:val="007573C6"/>
    <w:rsid w:val="007613CD"/>
    <w:rsid w:val="007659B9"/>
    <w:rsid w:val="0076622B"/>
    <w:rsid w:val="00766793"/>
    <w:rsid w:val="00767B24"/>
    <w:rsid w:val="00770042"/>
    <w:rsid w:val="007779E4"/>
    <w:rsid w:val="00782819"/>
    <w:rsid w:val="00784863"/>
    <w:rsid w:val="00787E2A"/>
    <w:rsid w:val="00790F84"/>
    <w:rsid w:val="0079692C"/>
    <w:rsid w:val="00797BDE"/>
    <w:rsid w:val="007A044A"/>
    <w:rsid w:val="007A0888"/>
    <w:rsid w:val="007A30A1"/>
    <w:rsid w:val="007A43D4"/>
    <w:rsid w:val="007B3FAE"/>
    <w:rsid w:val="007B6072"/>
    <w:rsid w:val="007B7D14"/>
    <w:rsid w:val="007C173F"/>
    <w:rsid w:val="007C3B4A"/>
    <w:rsid w:val="007C5BEE"/>
    <w:rsid w:val="007C6D4C"/>
    <w:rsid w:val="007C715C"/>
    <w:rsid w:val="007D5FFC"/>
    <w:rsid w:val="007D6E20"/>
    <w:rsid w:val="007D77C9"/>
    <w:rsid w:val="007E4970"/>
    <w:rsid w:val="007E52F6"/>
    <w:rsid w:val="007E5ECE"/>
    <w:rsid w:val="007F5185"/>
    <w:rsid w:val="007F6C7B"/>
    <w:rsid w:val="00801B1E"/>
    <w:rsid w:val="008038FF"/>
    <w:rsid w:val="00805046"/>
    <w:rsid w:val="00811382"/>
    <w:rsid w:val="00811CDE"/>
    <w:rsid w:val="008145DB"/>
    <w:rsid w:val="0081706D"/>
    <w:rsid w:val="00822CB6"/>
    <w:rsid w:val="00822F7C"/>
    <w:rsid w:val="00824724"/>
    <w:rsid w:val="008273D2"/>
    <w:rsid w:val="008311EF"/>
    <w:rsid w:val="0083286D"/>
    <w:rsid w:val="00835A50"/>
    <w:rsid w:val="00836EA2"/>
    <w:rsid w:val="00837D6F"/>
    <w:rsid w:val="00842944"/>
    <w:rsid w:val="00844DBA"/>
    <w:rsid w:val="0084572D"/>
    <w:rsid w:val="00846042"/>
    <w:rsid w:val="0085598C"/>
    <w:rsid w:val="00857CD2"/>
    <w:rsid w:val="00864A44"/>
    <w:rsid w:val="00864CDF"/>
    <w:rsid w:val="00864D12"/>
    <w:rsid w:val="00865189"/>
    <w:rsid w:val="00870F17"/>
    <w:rsid w:val="00874CF0"/>
    <w:rsid w:val="00874E59"/>
    <w:rsid w:val="00875874"/>
    <w:rsid w:val="00877624"/>
    <w:rsid w:val="00880BC6"/>
    <w:rsid w:val="008812BD"/>
    <w:rsid w:val="00884D0E"/>
    <w:rsid w:val="0088514C"/>
    <w:rsid w:val="0088666E"/>
    <w:rsid w:val="00891430"/>
    <w:rsid w:val="00891EC1"/>
    <w:rsid w:val="008942A5"/>
    <w:rsid w:val="00894BB8"/>
    <w:rsid w:val="00894D52"/>
    <w:rsid w:val="0089531B"/>
    <w:rsid w:val="008A1567"/>
    <w:rsid w:val="008A5590"/>
    <w:rsid w:val="008B1D3A"/>
    <w:rsid w:val="008B3F0A"/>
    <w:rsid w:val="008B6DC3"/>
    <w:rsid w:val="008C37BB"/>
    <w:rsid w:val="008C3AA7"/>
    <w:rsid w:val="008D133D"/>
    <w:rsid w:val="008D1ADC"/>
    <w:rsid w:val="008D5310"/>
    <w:rsid w:val="008D534D"/>
    <w:rsid w:val="008D665F"/>
    <w:rsid w:val="008D6A71"/>
    <w:rsid w:val="008D73C1"/>
    <w:rsid w:val="008E0399"/>
    <w:rsid w:val="008E572C"/>
    <w:rsid w:val="008E678E"/>
    <w:rsid w:val="00900B24"/>
    <w:rsid w:val="0090190D"/>
    <w:rsid w:val="009200AD"/>
    <w:rsid w:val="00922BAD"/>
    <w:rsid w:val="009322FC"/>
    <w:rsid w:val="00942E71"/>
    <w:rsid w:val="00944451"/>
    <w:rsid w:val="009520B4"/>
    <w:rsid w:val="009542F3"/>
    <w:rsid w:val="00954905"/>
    <w:rsid w:val="009610A1"/>
    <w:rsid w:val="00967545"/>
    <w:rsid w:val="009705EA"/>
    <w:rsid w:val="00975C4E"/>
    <w:rsid w:val="0097603B"/>
    <w:rsid w:val="009774E3"/>
    <w:rsid w:val="009802E6"/>
    <w:rsid w:val="009820E2"/>
    <w:rsid w:val="00992A1D"/>
    <w:rsid w:val="00994C28"/>
    <w:rsid w:val="00995C82"/>
    <w:rsid w:val="009974BB"/>
    <w:rsid w:val="009A0F7D"/>
    <w:rsid w:val="009A257B"/>
    <w:rsid w:val="009A4542"/>
    <w:rsid w:val="009A4929"/>
    <w:rsid w:val="009A5EAC"/>
    <w:rsid w:val="009A7336"/>
    <w:rsid w:val="009B1302"/>
    <w:rsid w:val="009B5382"/>
    <w:rsid w:val="009C7B91"/>
    <w:rsid w:val="009C7E5D"/>
    <w:rsid w:val="009D55A7"/>
    <w:rsid w:val="009F028F"/>
    <w:rsid w:val="009F1270"/>
    <w:rsid w:val="009F2F63"/>
    <w:rsid w:val="009F4876"/>
    <w:rsid w:val="009F79B7"/>
    <w:rsid w:val="009F7A68"/>
    <w:rsid w:val="00A026DC"/>
    <w:rsid w:val="00A069FA"/>
    <w:rsid w:val="00A14ACF"/>
    <w:rsid w:val="00A2494B"/>
    <w:rsid w:val="00A264B3"/>
    <w:rsid w:val="00A26534"/>
    <w:rsid w:val="00A3149F"/>
    <w:rsid w:val="00A33567"/>
    <w:rsid w:val="00A34CE0"/>
    <w:rsid w:val="00A409BC"/>
    <w:rsid w:val="00A419DC"/>
    <w:rsid w:val="00A4321A"/>
    <w:rsid w:val="00A46529"/>
    <w:rsid w:val="00A51A87"/>
    <w:rsid w:val="00A5212B"/>
    <w:rsid w:val="00A52B91"/>
    <w:rsid w:val="00A54E57"/>
    <w:rsid w:val="00A57F5C"/>
    <w:rsid w:val="00A61D9D"/>
    <w:rsid w:val="00A63717"/>
    <w:rsid w:val="00A647A7"/>
    <w:rsid w:val="00A67654"/>
    <w:rsid w:val="00A70C5F"/>
    <w:rsid w:val="00A76552"/>
    <w:rsid w:val="00A845C8"/>
    <w:rsid w:val="00A85DDB"/>
    <w:rsid w:val="00A925EF"/>
    <w:rsid w:val="00A92B9E"/>
    <w:rsid w:val="00AA6737"/>
    <w:rsid w:val="00AA79B5"/>
    <w:rsid w:val="00AB283D"/>
    <w:rsid w:val="00AC3E76"/>
    <w:rsid w:val="00AC55CD"/>
    <w:rsid w:val="00AC5AFA"/>
    <w:rsid w:val="00AC7B79"/>
    <w:rsid w:val="00AD4006"/>
    <w:rsid w:val="00AD4911"/>
    <w:rsid w:val="00AD595A"/>
    <w:rsid w:val="00AE16F2"/>
    <w:rsid w:val="00AF19DC"/>
    <w:rsid w:val="00AF1B9B"/>
    <w:rsid w:val="00AF36A9"/>
    <w:rsid w:val="00AF5D97"/>
    <w:rsid w:val="00B003FF"/>
    <w:rsid w:val="00B10770"/>
    <w:rsid w:val="00B250AE"/>
    <w:rsid w:val="00B25A7F"/>
    <w:rsid w:val="00B36101"/>
    <w:rsid w:val="00B3648E"/>
    <w:rsid w:val="00B3655D"/>
    <w:rsid w:val="00B411E8"/>
    <w:rsid w:val="00B41382"/>
    <w:rsid w:val="00B42CCA"/>
    <w:rsid w:val="00B44024"/>
    <w:rsid w:val="00B4555C"/>
    <w:rsid w:val="00B47540"/>
    <w:rsid w:val="00B51FFD"/>
    <w:rsid w:val="00B5287A"/>
    <w:rsid w:val="00B535BE"/>
    <w:rsid w:val="00B561F6"/>
    <w:rsid w:val="00B562E6"/>
    <w:rsid w:val="00B57780"/>
    <w:rsid w:val="00B608B8"/>
    <w:rsid w:val="00B623EA"/>
    <w:rsid w:val="00B62C0F"/>
    <w:rsid w:val="00B6479D"/>
    <w:rsid w:val="00B66FA7"/>
    <w:rsid w:val="00B674F2"/>
    <w:rsid w:val="00B85BA0"/>
    <w:rsid w:val="00B91DE1"/>
    <w:rsid w:val="00B94762"/>
    <w:rsid w:val="00B94BFF"/>
    <w:rsid w:val="00B954DE"/>
    <w:rsid w:val="00B960ED"/>
    <w:rsid w:val="00BA0A34"/>
    <w:rsid w:val="00BA1AB3"/>
    <w:rsid w:val="00BA51EA"/>
    <w:rsid w:val="00BA7AE0"/>
    <w:rsid w:val="00BB7EA1"/>
    <w:rsid w:val="00BC42E6"/>
    <w:rsid w:val="00BC6C2E"/>
    <w:rsid w:val="00BC7242"/>
    <w:rsid w:val="00BD2D42"/>
    <w:rsid w:val="00BE0D52"/>
    <w:rsid w:val="00BE24CC"/>
    <w:rsid w:val="00BF1522"/>
    <w:rsid w:val="00BF22A1"/>
    <w:rsid w:val="00C04CA0"/>
    <w:rsid w:val="00C05987"/>
    <w:rsid w:val="00C109A4"/>
    <w:rsid w:val="00C13A41"/>
    <w:rsid w:val="00C13C5E"/>
    <w:rsid w:val="00C15211"/>
    <w:rsid w:val="00C21609"/>
    <w:rsid w:val="00C22A7E"/>
    <w:rsid w:val="00C2359E"/>
    <w:rsid w:val="00C23DE0"/>
    <w:rsid w:val="00C26832"/>
    <w:rsid w:val="00C27974"/>
    <w:rsid w:val="00C40069"/>
    <w:rsid w:val="00C417DD"/>
    <w:rsid w:val="00C43088"/>
    <w:rsid w:val="00C53995"/>
    <w:rsid w:val="00C56F7E"/>
    <w:rsid w:val="00C572BD"/>
    <w:rsid w:val="00C60E7D"/>
    <w:rsid w:val="00C63BF0"/>
    <w:rsid w:val="00C63E02"/>
    <w:rsid w:val="00C6512C"/>
    <w:rsid w:val="00C65C6B"/>
    <w:rsid w:val="00C7223B"/>
    <w:rsid w:val="00C7573F"/>
    <w:rsid w:val="00C76610"/>
    <w:rsid w:val="00C944B6"/>
    <w:rsid w:val="00C970DA"/>
    <w:rsid w:val="00CA367E"/>
    <w:rsid w:val="00CA399A"/>
    <w:rsid w:val="00CA3F93"/>
    <w:rsid w:val="00CB0DCC"/>
    <w:rsid w:val="00CB3728"/>
    <w:rsid w:val="00CC1DE4"/>
    <w:rsid w:val="00CC23A9"/>
    <w:rsid w:val="00CC2701"/>
    <w:rsid w:val="00CC3DBA"/>
    <w:rsid w:val="00CD1175"/>
    <w:rsid w:val="00CD2317"/>
    <w:rsid w:val="00CD362E"/>
    <w:rsid w:val="00CD377E"/>
    <w:rsid w:val="00CD50EF"/>
    <w:rsid w:val="00CD7452"/>
    <w:rsid w:val="00CE16A5"/>
    <w:rsid w:val="00CE18C3"/>
    <w:rsid w:val="00CF1BAA"/>
    <w:rsid w:val="00CF225F"/>
    <w:rsid w:val="00CF24FD"/>
    <w:rsid w:val="00CF2D6E"/>
    <w:rsid w:val="00CF34D2"/>
    <w:rsid w:val="00D000B7"/>
    <w:rsid w:val="00D01285"/>
    <w:rsid w:val="00D07299"/>
    <w:rsid w:val="00D13F6A"/>
    <w:rsid w:val="00D1557B"/>
    <w:rsid w:val="00D155C7"/>
    <w:rsid w:val="00D159BF"/>
    <w:rsid w:val="00D227C8"/>
    <w:rsid w:val="00D2739E"/>
    <w:rsid w:val="00D33FEE"/>
    <w:rsid w:val="00D350C7"/>
    <w:rsid w:val="00D3597B"/>
    <w:rsid w:val="00D45C93"/>
    <w:rsid w:val="00D53CDC"/>
    <w:rsid w:val="00D53FCC"/>
    <w:rsid w:val="00D608F2"/>
    <w:rsid w:val="00D637F0"/>
    <w:rsid w:val="00D7167B"/>
    <w:rsid w:val="00D76305"/>
    <w:rsid w:val="00D82DA1"/>
    <w:rsid w:val="00D8438D"/>
    <w:rsid w:val="00D861F7"/>
    <w:rsid w:val="00D875D1"/>
    <w:rsid w:val="00D91C0F"/>
    <w:rsid w:val="00D9320B"/>
    <w:rsid w:val="00D9423F"/>
    <w:rsid w:val="00DA56B3"/>
    <w:rsid w:val="00DA79A9"/>
    <w:rsid w:val="00DB32AF"/>
    <w:rsid w:val="00DB46A3"/>
    <w:rsid w:val="00DB4EE1"/>
    <w:rsid w:val="00DB7E20"/>
    <w:rsid w:val="00DC13E9"/>
    <w:rsid w:val="00DC7BED"/>
    <w:rsid w:val="00DD08C6"/>
    <w:rsid w:val="00DD0B1F"/>
    <w:rsid w:val="00DD2478"/>
    <w:rsid w:val="00DD5F37"/>
    <w:rsid w:val="00DD7C17"/>
    <w:rsid w:val="00DE3498"/>
    <w:rsid w:val="00DE4A26"/>
    <w:rsid w:val="00DE5439"/>
    <w:rsid w:val="00E00314"/>
    <w:rsid w:val="00E11630"/>
    <w:rsid w:val="00E124B5"/>
    <w:rsid w:val="00E167E5"/>
    <w:rsid w:val="00E225C7"/>
    <w:rsid w:val="00E227C3"/>
    <w:rsid w:val="00E239C7"/>
    <w:rsid w:val="00E23BBF"/>
    <w:rsid w:val="00E24FBC"/>
    <w:rsid w:val="00E25102"/>
    <w:rsid w:val="00E25202"/>
    <w:rsid w:val="00E308A6"/>
    <w:rsid w:val="00E32744"/>
    <w:rsid w:val="00E33B69"/>
    <w:rsid w:val="00E33B97"/>
    <w:rsid w:val="00E44471"/>
    <w:rsid w:val="00E444B8"/>
    <w:rsid w:val="00E44C22"/>
    <w:rsid w:val="00E457FE"/>
    <w:rsid w:val="00E46A19"/>
    <w:rsid w:val="00E52FC3"/>
    <w:rsid w:val="00E54C02"/>
    <w:rsid w:val="00E61082"/>
    <w:rsid w:val="00E6316C"/>
    <w:rsid w:val="00E650D0"/>
    <w:rsid w:val="00E67404"/>
    <w:rsid w:val="00E71A22"/>
    <w:rsid w:val="00E7225B"/>
    <w:rsid w:val="00E75419"/>
    <w:rsid w:val="00E77248"/>
    <w:rsid w:val="00E77B0E"/>
    <w:rsid w:val="00E90327"/>
    <w:rsid w:val="00E90F21"/>
    <w:rsid w:val="00E9198E"/>
    <w:rsid w:val="00E92AF5"/>
    <w:rsid w:val="00E92B6D"/>
    <w:rsid w:val="00E93DBC"/>
    <w:rsid w:val="00E94C23"/>
    <w:rsid w:val="00E96F15"/>
    <w:rsid w:val="00EA036D"/>
    <w:rsid w:val="00EA4C5B"/>
    <w:rsid w:val="00EA55E9"/>
    <w:rsid w:val="00EA67FF"/>
    <w:rsid w:val="00EB01B9"/>
    <w:rsid w:val="00EB060D"/>
    <w:rsid w:val="00EB27E8"/>
    <w:rsid w:val="00EB3C43"/>
    <w:rsid w:val="00EB3CBF"/>
    <w:rsid w:val="00EB3EC1"/>
    <w:rsid w:val="00EB5718"/>
    <w:rsid w:val="00EC0D03"/>
    <w:rsid w:val="00EC4261"/>
    <w:rsid w:val="00ED194D"/>
    <w:rsid w:val="00EE05CF"/>
    <w:rsid w:val="00EE166A"/>
    <w:rsid w:val="00EE4514"/>
    <w:rsid w:val="00EE61AB"/>
    <w:rsid w:val="00EF3BA2"/>
    <w:rsid w:val="00EF6636"/>
    <w:rsid w:val="00EF7CF9"/>
    <w:rsid w:val="00F0369B"/>
    <w:rsid w:val="00F05C1B"/>
    <w:rsid w:val="00F10431"/>
    <w:rsid w:val="00F1429F"/>
    <w:rsid w:val="00F14789"/>
    <w:rsid w:val="00F14932"/>
    <w:rsid w:val="00F31064"/>
    <w:rsid w:val="00F31407"/>
    <w:rsid w:val="00F364B7"/>
    <w:rsid w:val="00F365F4"/>
    <w:rsid w:val="00F40F57"/>
    <w:rsid w:val="00F41007"/>
    <w:rsid w:val="00F41C78"/>
    <w:rsid w:val="00F43CDD"/>
    <w:rsid w:val="00F52341"/>
    <w:rsid w:val="00F56C6C"/>
    <w:rsid w:val="00F57C80"/>
    <w:rsid w:val="00F63361"/>
    <w:rsid w:val="00F655FB"/>
    <w:rsid w:val="00F72ADF"/>
    <w:rsid w:val="00F74783"/>
    <w:rsid w:val="00F84C5F"/>
    <w:rsid w:val="00F8644E"/>
    <w:rsid w:val="00F90B7E"/>
    <w:rsid w:val="00F95BF6"/>
    <w:rsid w:val="00F969EA"/>
    <w:rsid w:val="00FA2A9D"/>
    <w:rsid w:val="00FA3E5C"/>
    <w:rsid w:val="00FB22A9"/>
    <w:rsid w:val="00FB5589"/>
    <w:rsid w:val="00FB5E74"/>
    <w:rsid w:val="00FB646C"/>
    <w:rsid w:val="00FB7009"/>
    <w:rsid w:val="00FC7406"/>
    <w:rsid w:val="00FD3575"/>
    <w:rsid w:val="00FD4092"/>
    <w:rsid w:val="00FE3B5F"/>
    <w:rsid w:val="00FE5EA5"/>
    <w:rsid w:val="00FF0105"/>
    <w:rsid w:val="00FF1BB9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94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219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94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19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194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94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94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219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194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194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194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94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943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3</Words>
  <Characters>6405</Characters>
  <Application>Microsoft Office Word</Application>
  <DocSecurity>0</DocSecurity>
  <Lines>53</Lines>
  <Paragraphs>15</Paragraphs>
  <ScaleCrop>false</ScaleCrop>
  <Company/>
  <LinksUpToDate>false</LinksUpToDate>
  <CharactersWithSpaces>7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11-15T11:28:00Z</dcterms:created>
  <dcterms:modified xsi:type="dcterms:W3CDTF">2019-11-15T11:29:00Z</dcterms:modified>
</cp:coreProperties>
</file>